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1EA" w:rsidRPr="00C25A3B" w:rsidRDefault="003674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748BC" w:rsidRPr="00C25A3B">
        <w:rPr>
          <w:rFonts w:ascii="Times New Roman" w:hAnsi="Times New Roman" w:cs="Times New Roman"/>
          <w:b/>
          <w:sz w:val="24"/>
          <w:szCs w:val="24"/>
        </w:rPr>
        <w:t>Table</w:t>
      </w:r>
      <w:r w:rsidR="00C25A3B" w:rsidRPr="00C25A3B">
        <w:rPr>
          <w:rFonts w:ascii="Times New Roman" w:hAnsi="Times New Roman" w:cs="Times New Roman"/>
          <w:b/>
          <w:sz w:val="24"/>
          <w:szCs w:val="24"/>
        </w:rPr>
        <w:t>.</w:t>
      </w:r>
      <w:r w:rsidR="009511D3" w:rsidRPr="00C25A3B">
        <w:rPr>
          <w:rFonts w:ascii="Times New Roman" w:hAnsi="Times New Roman" w:cs="Times New Roman"/>
          <w:sz w:val="24"/>
          <w:szCs w:val="24"/>
        </w:rPr>
        <w:t xml:space="preserve"> </w:t>
      </w:r>
      <w:r w:rsidR="00F8496F">
        <w:rPr>
          <w:rFonts w:ascii="Times New Roman" w:hAnsi="Times New Roman" w:cs="Times New Roman"/>
          <w:b/>
          <w:sz w:val="24"/>
          <w:szCs w:val="24"/>
        </w:rPr>
        <w:t>1</w:t>
      </w:r>
      <w:r w:rsidR="00C25A3B" w:rsidRPr="00C25A3B">
        <w:rPr>
          <w:rFonts w:ascii="Times New Roman" w:hAnsi="Times New Roman" w:cs="Times New Roman"/>
          <w:sz w:val="24"/>
          <w:szCs w:val="24"/>
        </w:rPr>
        <w:t>:</w:t>
      </w:r>
      <w:r w:rsidR="001748BC" w:rsidRPr="00C25A3B">
        <w:rPr>
          <w:rFonts w:ascii="Times New Roman" w:hAnsi="Times New Roman" w:cs="Times New Roman"/>
          <w:sz w:val="24"/>
          <w:szCs w:val="24"/>
        </w:rPr>
        <w:t xml:space="preserve"> Primers used in </w:t>
      </w:r>
      <w:r w:rsidR="009511D3" w:rsidRPr="00C25A3B">
        <w:rPr>
          <w:rFonts w:ascii="Times New Roman" w:hAnsi="Times New Roman" w:cs="Times New Roman"/>
          <w:sz w:val="24"/>
          <w:szCs w:val="24"/>
        </w:rPr>
        <w:t>this</w:t>
      </w:r>
      <w:r w:rsidR="001748BC" w:rsidRPr="00C25A3B">
        <w:rPr>
          <w:rFonts w:ascii="Times New Roman" w:hAnsi="Times New Roman" w:cs="Times New Roman"/>
          <w:sz w:val="24"/>
          <w:szCs w:val="24"/>
        </w:rPr>
        <w:t xml:space="preserve"> study</w:t>
      </w:r>
      <w:r w:rsidR="001748BC" w:rsidRPr="00C25A3B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269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42"/>
        <w:gridCol w:w="6796"/>
        <w:gridCol w:w="4057"/>
      </w:tblGrid>
      <w:tr w:rsidR="007F5FEE" w:rsidRPr="002E13D0" w:rsidTr="00962AF5">
        <w:trPr>
          <w:trHeight w:val="359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5FEE" w:rsidRPr="00962AF5" w:rsidRDefault="007F5FEE" w:rsidP="00962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2A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6796" w:type="dxa"/>
            <w:shd w:val="clear" w:color="auto" w:fill="auto"/>
            <w:noWrap/>
            <w:vAlign w:val="center"/>
            <w:hideMark/>
          </w:tcPr>
          <w:p w:rsidR="007F5FEE" w:rsidRPr="00962AF5" w:rsidRDefault="007F5FEE" w:rsidP="00962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2A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sequence (5′–3′)</w:t>
            </w:r>
          </w:p>
        </w:tc>
        <w:tc>
          <w:tcPr>
            <w:tcW w:w="4057" w:type="dxa"/>
            <w:vAlign w:val="center"/>
          </w:tcPr>
          <w:p w:rsidR="007F5FEE" w:rsidRPr="00962AF5" w:rsidRDefault="007F5FEE" w:rsidP="00962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2A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age</w:t>
            </w: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PDS F3  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TTATGTTGARGCYCAAGATGG</w:t>
            </w:r>
          </w:p>
        </w:tc>
        <w:tc>
          <w:tcPr>
            <w:tcW w:w="4057" w:type="dxa"/>
            <w:vMerge w:val="restart"/>
            <w:vAlign w:val="center"/>
          </w:tcPr>
          <w:p w:rsidR="007F5FEE" w:rsidRPr="002E13D0" w:rsidRDefault="007F5FEE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generate primer</w:t>
            </w:r>
            <w:r w:rsidR="00B333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</w:t>
            </w:r>
            <w:r w:rsidRPr="007F5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cation of </w:t>
            </w:r>
            <w:r w:rsidR="00954D18" w:rsidRPr="00B333E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</w:t>
            </w:r>
            <w:r w:rsidR="00B333E5" w:rsidRPr="00B333E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954D18" w:rsidRPr="00B333E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</w:t>
            </w:r>
            <w:r w:rsidR="00B333E5" w:rsidRPr="00B333E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umbet</w:t>
            </w:r>
            <w:r w:rsidR="00B333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DS </w:t>
            </w:r>
            <w:r w:rsidRPr="007F5FEE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F5FEE">
              <w:rPr>
                <w:rFonts w:ascii="Times New Roman" w:eastAsia="Times New Roman" w:hAnsi="Times New Roman" w:cs="Times New Roman"/>
                <w:sz w:val="24"/>
                <w:szCs w:val="24"/>
              </w:rPr>
              <w:t>fragments</w:t>
            </w: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ZPDS R3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TGTTCTTSAGTTTTCKRTCAAAC</w:t>
            </w:r>
          </w:p>
        </w:tc>
        <w:tc>
          <w:tcPr>
            <w:tcW w:w="4057" w:type="dxa"/>
            <w:vMerge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PDS SP F1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AGCAGGGTGTGCCAGATCGAGT</w:t>
            </w:r>
          </w:p>
        </w:tc>
        <w:tc>
          <w:tcPr>
            <w:tcW w:w="4057" w:type="dxa"/>
            <w:vMerge w:val="restart"/>
            <w:vAlign w:val="center"/>
          </w:tcPr>
          <w:p w:rsidR="00B333E5" w:rsidRDefault="007F5FEE" w:rsidP="0095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primers for amplification </w:t>
            </w:r>
          </w:p>
          <w:p w:rsidR="007F5FEE" w:rsidRPr="002E13D0" w:rsidRDefault="007F5FEE" w:rsidP="0095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</w:t>
            </w:r>
            <w:r w:rsidR="00954D18">
              <w:rPr>
                <w:rFonts w:ascii="Times New Roman" w:eastAsia="Times New Roman" w:hAnsi="Times New Roman" w:cs="Times New Roman"/>
                <w:sz w:val="24"/>
                <w:szCs w:val="24"/>
              </w:rPr>
              <w:t>Z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S</w:t>
            </w: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PDS SP R1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CCCTTCCACTCGTTAGGCAAAAGG</w:t>
            </w:r>
          </w:p>
        </w:tc>
        <w:tc>
          <w:tcPr>
            <w:tcW w:w="4057" w:type="dxa"/>
            <w:vMerge/>
            <w:vAlign w:val="center"/>
          </w:tcPr>
          <w:p w:rsidR="007F5FEE" w:rsidRPr="002E13D0" w:rsidRDefault="007F5FEE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PDS SP F3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GGAAAAGCATGGCTCGAAGATGGC</w:t>
            </w:r>
          </w:p>
        </w:tc>
        <w:tc>
          <w:tcPr>
            <w:tcW w:w="4057" w:type="dxa"/>
            <w:vMerge w:val="restart"/>
            <w:vAlign w:val="center"/>
          </w:tcPr>
          <w:p w:rsidR="00B333E5" w:rsidRDefault="00954D18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z</w:t>
            </w:r>
            <w:r w:rsidR="007F5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DS specific primers for </w:t>
            </w:r>
          </w:p>
          <w:p w:rsidR="007F5FEE" w:rsidRPr="002E13D0" w:rsidRDefault="007F5FEE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-qPCR analysis</w:t>
            </w: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PDS SP R5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GCAACAAATGCTTCACCGTTCCA</w:t>
            </w:r>
          </w:p>
        </w:tc>
        <w:tc>
          <w:tcPr>
            <w:tcW w:w="4057" w:type="dxa"/>
            <w:vMerge/>
            <w:vAlign w:val="center"/>
          </w:tcPr>
          <w:p w:rsidR="007F5FEE" w:rsidRPr="002E13D0" w:rsidRDefault="007F5FEE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ect 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GGGTTTTCCCAGTCACGACGT</w:t>
            </w:r>
          </w:p>
        </w:tc>
        <w:tc>
          <w:tcPr>
            <w:tcW w:w="4057" w:type="dxa"/>
            <w:vMerge w:val="restart"/>
            <w:vAlign w:val="center"/>
          </w:tcPr>
          <w:p w:rsidR="007F5FEE" w:rsidRPr="002E13D0" w:rsidRDefault="007F5FEE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s for colony PCR </w:t>
            </w:r>
            <w:r w:rsidR="00B333E5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333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zPDS cloned 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EMT Easy vectors</w:t>
            </w: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ect 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CGCCAAGCTATTTAGGTGACAC</w:t>
            </w:r>
          </w:p>
        </w:tc>
        <w:tc>
          <w:tcPr>
            <w:tcW w:w="4057" w:type="dxa"/>
            <w:vMerge/>
            <w:vAlign w:val="center"/>
          </w:tcPr>
          <w:p w:rsidR="007F5FEE" w:rsidRPr="002E13D0" w:rsidRDefault="007F5FEE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V A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TAGCGATGAGATTGTCCGC</w:t>
            </w:r>
          </w:p>
        </w:tc>
        <w:tc>
          <w:tcPr>
            <w:tcW w:w="4057" w:type="dxa"/>
            <w:vMerge w:val="restart"/>
            <w:vAlign w:val="center"/>
          </w:tcPr>
          <w:p w:rsidR="00B333E5" w:rsidRDefault="007F5FEE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s for amplification of </w:t>
            </w:r>
          </w:p>
          <w:p w:rsidR="007F5FEE" w:rsidRPr="002E13D0" w:rsidRDefault="00954D18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V α fragment</w:t>
            </w: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V A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AGAAATCGAAAACAAGCCGCC</w:t>
            </w:r>
          </w:p>
        </w:tc>
        <w:tc>
          <w:tcPr>
            <w:tcW w:w="4057" w:type="dxa"/>
            <w:vMerge/>
            <w:vAlign w:val="center"/>
          </w:tcPr>
          <w:p w:rsidR="007F5FEE" w:rsidRPr="002E13D0" w:rsidRDefault="007F5FEE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V B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GGGTCCACGTAGAAGCCT</w:t>
            </w:r>
          </w:p>
        </w:tc>
        <w:tc>
          <w:tcPr>
            <w:tcW w:w="4057" w:type="dxa"/>
            <w:vMerge w:val="restart"/>
            <w:vAlign w:val="center"/>
          </w:tcPr>
          <w:p w:rsidR="00B333E5" w:rsidRDefault="00954D18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s for amplification of </w:t>
            </w:r>
          </w:p>
          <w:p w:rsidR="007F5FEE" w:rsidRPr="002E13D0" w:rsidRDefault="00954D18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V β fragment</w:t>
            </w: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V B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GTGGCTCTTTTCGCTCGGT</w:t>
            </w:r>
          </w:p>
        </w:tc>
        <w:tc>
          <w:tcPr>
            <w:tcW w:w="4057" w:type="dxa"/>
            <w:vMerge/>
            <w:vAlign w:val="center"/>
          </w:tcPr>
          <w:p w:rsidR="007F5FEE" w:rsidRPr="002E13D0" w:rsidRDefault="007F5FEE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V GF1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GGTCCCGTCCTTACGCT</w:t>
            </w:r>
          </w:p>
        </w:tc>
        <w:tc>
          <w:tcPr>
            <w:tcW w:w="4057" w:type="dxa"/>
            <w:vMerge w:val="restart"/>
            <w:vAlign w:val="center"/>
          </w:tcPr>
          <w:p w:rsidR="00B333E5" w:rsidRDefault="00954D18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s for amplification of </w:t>
            </w:r>
          </w:p>
          <w:p w:rsidR="007F5FEE" w:rsidRPr="002E13D0" w:rsidRDefault="00954D18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V γ fragment</w:t>
            </w: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V GR1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CCGGTAAAGACCACGTTCA</w:t>
            </w:r>
          </w:p>
        </w:tc>
        <w:tc>
          <w:tcPr>
            <w:tcW w:w="4057" w:type="dxa"/>
            <w:vMerge/>
            <w:vAlign w:val="center"/>
          </w:tcPr>
          <w:p w:rsidR="007F5FEE" w:rsidRPr="002E13D0" w:rsidRDefault="007F5FEE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PDSLIC F1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63">
              <w:rPr>
                <w:rFonts w:ascii="Times New Roman" w:eastAsia="Times New Roman" w:hAnsi="Times New Roman" w:cs="Times New Roman"/>
                <w:sz w:val="24"/>
                <w:szCs w:val="24"/>
              </w:rPr>
              <w:t>AAGGAAGTTTAA</w:t>
            </w: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AGCAGGGTGTGCCAGATCGAGT</w:t>
            </w:r>
          </w:p>
        </w:tc>
        <w:tc>
          <w:tcPr>
            <w:tcW w:w="4057" w:type="dxa"/>
            <w:vMerge w:val="restart"/>
            <w:vAlign w:val="center"/>
          </w:tcPr>
          <w:p w:rsidR="007F5FEE" w:rsidRPr="002E13D0" w:rsidRDefault="00954D18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s for amplification of ZzPDS gene fragment along with Ligation independent cloning</w:t>
            </w:r>
            <w:r w:rsidR="00B333E5">
              <w:rPr>
                <w:rFonts w:ascii="Times New Roman" w:eastAsia="Times New Roman" w:hAnsi="Times New Roman" w:cs="Times New Roman"/>
                <w:sz w:val="24"/>
                <w:szCs w:val="24"/>
              </w:rPr>
              <w:t>(LIC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aptors</w:t>
            </w: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PDSLIC R1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1163">
              <w:rPr>
                <w:rFonts w:ascii="Times New Roman" w:eastAsia="Times New Roman" w:hAnsi="Times New Roman" w:cs="Times New Roman"/>
                <w:sz w:val="24"/>
                <w:szCs w:val="24"/>
              </w:rPr>
              <w:t>AACCACCACCACCGT</w:t>
            </w: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CCCTTCCACTCGTTAGGCAAAAGG</w:t>
            </w:r>
          </w:p>
        </w:tc>
        <w:tc>
          <w:tcPr>
            <w:tcW w:w="4057" w:type="dxa"/>
            <w:vMerge/>
            <w:vAlign w:val="center"/>
          </w:tcPr>
          <w:p w:rsidR="007F5FEE" w:rsidRPr="002E13D0" w:rsidRDefault="007F5FEE" w:rsidP="007F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5FEE" w:rsidRPr="00C25A3B" w:rsidTr="007F5FEE">
        <w:trPr>
          <w:trHeight w:val="359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>GAPDH2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GTGTCTGTTGTGGATCTCACTGT      </w:t>
            </w:r>
          </w:p>
        </w:tc>
        <w:tc>
          <w:tcPr>
            <w:tcW w:w="4057" w:type="dxa"/>
            <w:vMerge w:val="restart"/>
            <w:vAlign w:val="center"/>
          </w:tcPr>
          <w:p w:rsidR="00B333E5" w:rsidRDefault="00954D18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s for </w:t>
            </w:r>
            <w:r w:rsidR="00B333E5" w:rsidRPr="00B333E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. zerumbet</w:t>
            </w:r>
            <w:r w:rsidR="00B333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PDH </w:t>
            </w:r>
          </w:p>
          <w:p w:rsidR="00B333E5" w:rsidRDefault="00954D18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 as endogenous control </w:t>
            </w:r>
            <w:r w:rsidR="00B333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</w:t>
            </w:r>
          </w:p>
          <w:p w:rsidR="007F5FEE" w:rsidRPr="002E13D0" w:rsidRDefault="00954D18" w:rsidP="00B33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-qPCR analysis </w:t>
            </w:r>
          </w:p>
        </w:tc>
      </w:tr>
      <w:tr w:rsidR="007F5FEE" w:rsidRPr="00C25A3B" w:rsidTr="007F5FEE">
        <w:trPr>
          <w:trHeight w:val="44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PDH2R 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3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TTGAGATTGCCCTCTGA                  </w:t>
            </w:r>
          </w:p>
        </w:tc>
        <w:tc>
          <w:tcPr>
            <w:tcW w:w="4057" w:type="dxa"/>
            <w:vMerge/>
          </w:tcPr>
          <w:p w:rsidR="007F5FEE" w:rsidRPr="002E13D0" w:rsidRDefault="007F5FEE" w:rsidP="002E1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F3B56" w:rsidRDefault="009F3B56" w:rsidP="00C25A3B">
      <w:pPr>
        <w:rPr>
          <w:rFonts w:ascii="Times New Roman" w:hAnsi="Times New Roman" w:cs="Times New Roman"/>
          <w:sz w:val="24"/>
          <w:szCs w:val="24"/>
        </w:rPr>
      </w:pPr>
    </w:p>
    <w:sectPr w:rsidR="009F3B56" w:rsidSect="007F5F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/>
  <w:rsids>
    <w:rsidRoot w:val="009F3B56"/>
    <w:rsid w:val="000A1163"/>
    <w:rsid w:val="001748BC"/>
    <w:rsid w:val="002B0977"/>
    <w:rsid w:val="002D1FB8"/>
    <w:rsid w:val="002E13D0"/>
    <w:rsid w:val="00317642"/>
    <w:rsid w:val="0034346D"/>
    <w:rsid w:val="0036740B"/>
    <w:rsid w:val="004B346A"/>
    <w:rsid w:val="0053044F"/>
    <w:rsid w:val="00677742"/>
    <w:rsid w:val="006B2482"/>
    <w:rsid w:val="007D502D"/>
    <w:rsid w:val="007F5FEE"/>
    <w:rsid w:val="0088553D"/>
    <w:rsid w:val="008E56C4"/>
    <w:rsid w:val="009511D3"/>
    <w:rsid w:val="009531EA"/>
    <w:rsid w:val="00954D18"/>
    <w:rsid w:val="00962AF5"/>
    <w:rsid w:val="00985654"/>
    <w:rsid w:val="0099254A"/>
    <w:rsid w:val="009F3B56"/>
    <w:rsid w:val="00A3507F"/>
    <w:rsid w:val="00B156DF"/>
    <w:rsid w:val="00B333E5"/>
    <w:rsid w:val="00C25A3B"/>
    <w:rsid w:val="00D16D44"/>
    <w:rsid w:val="00F02676"/>
    <w:rsid w:val="00F42657"/>
    <w:rsid w:val="00F849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F3B56"/>
  </w:style>
  <w:style w:type="character" w:styleId="Emphasis">
    <w:name w:val="Emphasis"/>
    <w:basedOn w:val="DefaultParagraphFont"/>
    <w:uiPriority w:val="20"/>
    <w:qFormat/>
    <w:rsid w:val="009F3B56"/>
    <w:rPr>
      <w:i/>
      <w:iCs/>
    </w:rPr>
  </w:style>
  <w:style w:type="character" w:styleId="Hyperlink">
    <w:name w:val="Hyperlink"/>
    <w:basedOn w:val="DefaultParagraphFont"/>
    <w:uiPriority w:val="99"/>
    <w:unhideWhenUsed/>
    <w:rsid w:val="009F3B5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6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am</dc:creator>
  <cp:lastModifiedBy>chidam</cp:lastModifiedBy>
  <cp:revision>8</cp:revision>
  <dcterms:created xsi:type="dcterms:W3CDTF">2014-07-25T07:42:00Z</dcterms:created>
  <dcterms:modified xsi:type="dcterms:W3CDTF">2015-02-05T09:15:00Z</dcterms:modified>
</cp:coreProperties>
</file>